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EE00C" w14:textId="6CF4EFDD" w:rsidR="00117EDD" w:rsidRPr="00117EDD" w:rsidRDefault="00117EDD" w:rsidP="00117EDD">
      <w:pPr>
        <w:rPr>
          <w:b/>
          <w:sz w:val="20"/>
          <w:szCs w:val="20"/>
          <w:lang w:val="tr-TR"/>
        </w:rPr>
      </w:pPr>
      <w:r w:rsidRPr="00117EDD">
        <w:rPr>
          <w:b/>
          <w:sz w:val="20"/>
          <w:szCs w:val="20"/>
          <w:lang w:val="tr-TR"/>
        </w:rPr>
        <w:t xml:space="preserve">S2 Table. Variants identified in </w:t>
      </w:r>
      <w:r w:rsidRPr="00117EDD">
        <w:rPr>
          <w:b/>
          <w:i/>
          <w:sz w:val="20"/>
          <w:szCs w:val="20"/>
          <w:lang w:val="tr-TR"/>
        </w:rPr>
        <w:t>C9ORF72</w:t>
      </w:r>
      <w:r w:rsidRPr="00117EDD">
        <w:rPr>
          <w:b/>
          <w:sz w:val="20"/>
          <w:szCs w:val="20"/>
          <w:lang w:val="tr-TR"/>
        </w:rPr>
        <w:t xml:space="preserve">, </w:t>
      </w:r>
      <w:r w:rsidRPr="00117EDD">
        <w:rPr>
          <w:b/>
          <w:i/>
          <w:sz w:val="20"/>
          <w:szCs w:val="20"/>
          <w:lang w:val="tr-TR"/>
        </w:rPr>
        <w:t>CHMP2B, FUS,</w:t>
      </w:r>
      <w:r w:rsidRPr="00117EDD" w:rsidDel="00781DA0">
        <w:rPr>
          <w:b/>
          <w:i/>
          <w:sz w:val="20"/>
          <w:szCs w:val="20"/>
          <w:lang w:val="tr-TR"/>
        </w:rPr>
        <w:t xml:space="preserve"> </w:t>
      </w:r>
      <w:r w:rsidRPr="00117EDD">
        <w:rPr>
          <w:b/>
          <w:i/>
          <w:sz w:val="20"/>
          <w:szCs w:val="20"/>
          <w:lang w:val="tr-TR"/>
        </w:rPr>
        <w:t>TARDBP,</w:t>
      </w:r>
      <w:r w:rsidRPr="00117EDD">
        <w:rPr>
          <w:b/>
          <w:sz w:val="20"/>
          <w:szCs w:val="20"/>
          <w:lang w:val="tr-TR"/>
        </w:rPr>
        <w:t xml:space="preserve"> </w:t>
      </w:r>
      <w:r w:rsidRPr="00117EDD">
        <w:rPr>
          <w:b/>
          <w:i/>
          <w:sz w:val="20"/>
          <w:szCs w:val="20"/>
          <w:lang w:val="tr-TR"/>
        </w:rPr>
        <w:t xml:space="preserve">VCP </w:t>
      </w:r>
      <w:r w:rsidRPr="00117EDD">
        <w:rPr>
          <w:b/>
          <w:sz w:val="20"/>
          <w:szCs w:val="20"/>
          <w:lang w:val="tr-TR"/>
        </w:rPr>
        <w:t>genes</w:t>
      </w:r>
      <w:r w:rsidRPr="00117EDD">
        <w:rPr>
          <w:b/>
          <w:i/>
          <w:sz w:val="20"/>
          <w:szCs w:val="20"/>
          <w:lang w:val="tr-TR"/>
        </w:rPr>
        <w:t xml:space="preserve"> </w:t>
      </w:r>
      <w:r w:rsidR="003E6C71">
        <w:rPr>
          <w:b/>
          <w:sz w:val="20"/>
          <w:szCs w:val="20"/>
          <w:lang w:val="tr-TR"/>
        </w:rPr>
        <w:t xml:space="preserve">and synonymous </w:t>
      </w:r>
      <w:r w:rsidRPr="00117EDD">
        <w:rPr>
          <w:b/>
          <w:sz w:val="20"/>
          <w:szCs w:val="20"/>
          <w:lang w:val="tr-TR"/>
        </w:rPr>
        <w:t>variants in</w:t>
      </w:r>
      <w:r w:rsidRPr="00117EDD">
        <w:rPr>
          <w:b/>
          <w:i/>
          <w:sz w:val="20"/>
          <w:szCs w:val="20"/>
          <w:lang w:val="tr-TR"/>
        </w:rPr>
        <w:t xml:space="preserve"> MAPT, GRN</w:t>
      </w:r>
    </w:p>
    <w:p w14:paraId="4D317820" w14:textId="77777777" w:rsidR="00D36A91" w:rsidRPr="00D36A91" w:rsidRDefault="00D36A91">
      <w:pPr>
        <w:rPr>
          <w:b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39"/>
        <w:gridCol w:w="1975"/>
        <w:gridCol w:w="1292"/>
        <w:gridCol w:w="4326"/>
        <w:gridCol w:w="2358"/>
        <w:gridCol w:w="1907"/>
        <w:gridCol w:w="1279"/>
      </w:tblGrid>
      <w:tr w:rsidR="00816973" w:rsidRPr="00675E82" w14:paraId="5CBD12E1" w14:textId="77777777" w:rsidTr="00816973">
        <w:trPr>
          <w:trHeight w:val="300"/>
        </w:trPr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8736" w14:textId="77777777" w:rsidR="00816973" w:rsidRPr="00675E82" w:rsidRDefault="00816973" w:rsidP="00675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</w:pPr>
            <w:r w:rsidRPr="00675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  <w:t xml:space="preserve">Gene 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E6BA" w14:textId="77777777" w:rsidR="00816973" w:rsidRPr="00675E82" w:rsidRDefault="00816973" w:rsidP="00675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</w:pPr>
            <w:r w:rsidRPr="00675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  <w:t>Transcript I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74BAE" w14:textId="77777777" w:rsidR="00816973" w:rsidRPr="00675E82" w:rsidRDefault="00816973" w:rsidP="00675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</w:pPr>
            <w:r w:rsidRPr="00675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  <w:t>Position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F3171" w14:textId="77777777" w:rsidR="00816973" w:rsidRPr="00675E82" w:rsidRDefault="00816973" w:rsidP="00675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</w:pPr>
            <w:r w:rsidRPr="00675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  <w:t>Annotation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B716" w14:textId="77777777" w:rsidR="00816973" w:rsidRPr="00675E82" w:rsidRDefault="00816973" w:rsidP="00675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</w:pPr>
            <w:r w:rsidRPr="00675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  <w:t>cDNA change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8436" w14:textId="77777777" w:rsidR="00816973" w:rsidRPr="00675E82" w:rsidRDefault="00816973" w:rsidP="00675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</w:pPr>
            <w:r w:rsidRPr="00675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  <w:t>Amino acid chang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CE75" w14:textId="454A91C6" w:rsidR="00816973" w:rsidRPr="00675E82" w:rsidRDefault="005405CC" w:rsidP="00675E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  <w:t xml:space="preserve">dbSNP </w:t>
            </w:r>
            <w:r w:rsidR="00816973" w:rsidRPr="00675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/>
              </w:rPr>
              <w:t>ID</w:t>
            </w:r>
          </w:p>
        </w:tc>
      </w:tr>
      <w:tr w:rsidR="008E03DD" w:rsidRPr="00675E82" w14:paraId="31772ECA" w14:textId="77777777" w:rsidTr="00816973">
        <w:trPr>
          <w:trHeight w:val="300"/>
        </w:trPr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3E7D4" w14:textId="1DD1420D" w:rsidR="008E03DD" w:rsidRPr="00A252F2" w:rsidRDefault="004C2744" w:rsidP="000633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9ORF</w:t>
            </w:r>
            <w:r w:rsidR="008E03DD"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7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189EE" w14:textId="36ADAA53" w:rsidR="008E03DD" w:rsidRPr="00326B14" w:rsidRDefault="008E03DD" w:rsidP="00063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8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5481A" w14:textId="4B071056" w:rsidR="008E03DD" w:rsidRPr="008E03DD" w:rsidRDefault="008E03DD" w:rsidP="00326B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:</w:t>
            </w: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50659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BE2B7" w14:textId="305F9633" w:rsidR="008E03DD" w:rsidRPr="008E03DD" w:rsidRDefault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sense </w:t>
            </w:r>
            <w:r w:rsidR="008E03DD"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55515" w14:textId="5A88A584" w:rsidR="008E03DD" w:rsidRPr="008E03DD" w:rsidRDefault="008E03DD" w:rsidP="00063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38T&gt;G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DCEDC" w14:textId="2949E6FB" w:rsidR="008E03DD" w:rsidRPr="008E03DD" w:rsidRDefault="003E6C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F380V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5ABA9" w14:textId="6104D8BC" w:rsidR="008E03DD" w:rsidRPr="008E03DD" w:rsidRDefault="008E0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03DD" w:rsidRPr="00675E82" w14:paraId="2B9F1059" w14:textId="77777777" w:rsidTr="00816973">
        <w:trPr>
          <w:trHeight w:val="300"/>
        </w:trPr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1A4E" w14:textId="1D68B1AA" w:rsidR="008E03DD" w:rsidRPr="00A252F2" w:rsidRDefault="004C2744" w:rsidP="000633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9ORF</w:t>
            </w:r>
            <w:r w:rsidR="008E03DD"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72</w:t>
            </w:r>
          </w:p>
        </w:tc>
        <w:tc>
          <w:tcPr>
            <w:tcW w:w="6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07A4" w14:textId="3F6C07DF" w:rsidR="008E03DD" w:rsidRPr="00326B14" w:rsidRDefault="008E03DD" w:rsidP="00063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8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E83C" w14:textId="690A89EF" w:rsidR="008E03DD" w:rsidRPr="008E03DD" w:rsidRDefault="008E03DD" w:rsidP="00326B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:</w:t>
            </w: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56780</w:t>
            </w: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0E7A" w14:textId="72D4D646" w:rsidR="008E03DD" w:rsidRPr="008E03DD" w:rsidRDefault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nonymous </w:t>
            </w:r>
            <w:r w:rsidR="008E03DD"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3F80" w14:textId="619E750D" w:rsidR="008E03DD" w:rsidRPr="008E03DD" w:rsidRDefault="008E03DD" w:rsidP="00063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70C&gt;T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01E4" w14:textId="51189930" w:rsidR="008E03DD" w:rsidRPr="008E03DD" w:rsidRDefault="003E6C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290S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7359" w14:textId="79A6E4ED" w:rsidR="008E03DD" w:rsidRPr="008E03DD" w:rsidRDefault="008E0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122902</w:t>
            </w:r>
          </w:p>
        </w:tc>
      </w:tr>
      <w:tr w:rsidR="008E03DD" w:rsidRPr="00675E82" w14:paraId="3ED07F85" w14:textId="77777777" w:rsidTr="00816973">
        <w:trPr>
          <w:trHeight w:val="300"/>
        </w:trPr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2F935" w14:textId="69A1BBCF" w:rsidR="008E03DD" w:rsidRPr="00A252F2" w:rsidRDefault="004C2744" w:rsidP="000633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9ORF</w:t>
            </w:r>
            <w:r w:rsidR="008E03DD"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72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5F15AE" w14:textId="77777777" w:rsidR="008E03DD" w:rsidRPr="00326B14" w:rsidRDefault="008E03DD" w:rsidP="00063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80003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CFB396" w14:textId="545A75BB" w:rsidR="008E03DD" w:rsidRPr="008E03DD" w:rsidRDefault="008E03DD" w:rsidP="00326B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:</w:t>
            </w: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1628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29799B" w14:textId="6480A595" w:rsidR="008E03DD" w:rsidRPr="008E03DD" w:rsidRDefault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sense </w:t>
            </w:r>
            <w:r w:rsidR="008E03DD"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2AE961" w14:textId="12CE2E5C" w:rsidR="008E03DD" w:rsidRPr="008E03DD" w:rsidRDefault="008E03DD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20A&gt;G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47FF50" w14:textId="650E899E" w:rsidR="008E03DD" w:rsidRPr="008E03DD" w:rsidRDefault="003E6C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N207S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1A7393" w14:textId="02B955A9" w:rsidR="008E03DD" w:rsidRPr="008E03DD" w:rsidRDefault="008E0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769294</w:t>
            </w:r>
          </w:p>
        </w:tc>
      </w:tr>
      <w:tr w:rsidR="008E03DD" w:rsidRPr="00675E82" w14:paraId="6F5DCE43" w14:textId="77777777" w:rsidTr="00816973">
        <w:trPr>
          <w:trHeight w:val="300"/>
        </w:trPr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B8DA7B" w14:textId="18392179" w:rsidR="008E03DD" w:rsidRPr="00A252F2" w:rsidRDefault="004C2744" w:rsidP="000633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9ORF</w:t>
            </w:r>
            <w:r w:rsidR="008E03DD"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72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A29C04" w14:textId="2E76C80F" w:rsidR="008E03DD" w:rsidRPr="00326B14" w:rsidRDefault="008E03DD" w:rsidP="00063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8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</w:t>
            </w:r>
          </w:p>
        </w:tc>
        <w:tc>
          <w:tcPr>
            <w:tcW w:w="4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481E8A" w14:textId="2D6373F5" w:rsidR="008E03DD" w:rsidRPr="008E03DD" w:rsidRDefault="008E03DD" w:rsidP="00326B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:</w:t>
            </w: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6973</w:t>
            </w:r>
          </w:p>
        </w:tc>
        <w:tc>
          <w:tcPr>
            <w:tcW w:w="15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C89335" w14:textId="2FA4A8CF" w:rsidR="008E03DD" w:rsidRPr="008E03DD" w:rsidRDefault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sense </w:t>
            </w:r>
            <w:r w:rsidR="008E03DD"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45ADA" w14:textId="337E0BA7" w:rsidR="008E03DD" w:rsidRPr="008E03DD" w:rsidRDefault="008E03DD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6C&gt;G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DE4E1C" w14:textId="2DF737C7" w:rsidR="008E03DD" w:rsidRPr="008E03DD" w:rsidRDefault="003E6C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49R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677E1B" w14:textId="1B17F117" w:rsidR="008E03DD" w:rsidRPr="008E03DD" w:rsidRDefault="008E0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1250307</w:t>
            </w:r>
          </w:p>
        </w:tc>
      </w:tr>
      <w:tr w:rsidR="008E03DD" w:rsidRPr="00675E82" w14:paraId="3BF5984B" w14:textId="77777777" w:rsidTr="00816973">
        <w:trPr>
          <w:trHeight w:val="300"/>
        </w:trPr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D54D" w14:textId="15063345" w:rsidR="008E03DD" w:rsidRPr="00A252F2" w:rsidRDefault="004C2744" w:rsidP="000633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9ORF</w:t>
            </w:r>
            <w:r w:rsidR="008E03DD"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72</w:t>
            </w:r>
          </w:p>
        </w:tc>
        <w:tc>
          <w:tcPr>
            <w:tcW w:w="6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D9A4" w14:textId="7A51E430" w:rsidR="008E03DD" w:rsidRPr="00326B14" w:rsidRDefault="008E03DD" w:rsidP="000633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80003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4D5B" w14:textId="5B643C7E" w:rsidR="008E03DD" w:rsidRPr="008E03DD" w:rsidRDefault="008E03DD" w:rsidP="00326B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:</w:t>
            </w: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7145</w:t>
            </w: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81A8" w14:textId="687E6536" w:rsidR="008E03DD" w:rsidRPr="008E03DD" w:rsidRDefault="003E6C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66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 UTR </w:t>
            </w:r>
            <w:r w:rsidR="008E03DD"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15EC" w14:textId="48E4C823" w:rsidR="008E03DD" w:rsidRPr="008E03DD" w:rsidRDefault="008E03DD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27G&gt;A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DD5F" w14:textId="611D5B47" w:rsidR="008E03DD" w:rsidRPr="008E03DD" w:rsidRDefault="008E0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48CD" w14:textId="17FF3585" w:rsidR="008E03DD" w:rsidRPr="008E03DD" w:rsidRDefault="008E0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757668</w:t>
            </w:r>
          </w:p>
        </w:tc>
      </w:tr>
      <w:tr w:rsidR="00816973" w:rsidRPr="00675E82" w14:paraId="3D2538CD" w14:textId="77777777" w:rsidTr="00816973">
        <w:trPr>
          <w:trHeight w:val="300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5B72" w14:textId="0AFD48BF" w:rsidR="00816973" w:rsidRPr="00A252F2" w:rsidRDefault="00816973" w:rsidP="0093058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HMP2B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1B53" w14:textId="7467AAAD" w:rsidR="00816973" w:rsidRPr="00326B14" w:rsidRDefault="00816973" w:rsidP="009305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26378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231B" w14:textId="0147AE7E" w:rsidR="00816973" w:rsidRPr="00326B14" w:rsidRDefault="00816973" w:rsidP="009305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:87276699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A87D" w14:textId="49210D94" w:rsidR="00816973" w:rsidRPr="00326B14" w:rsidRDefault="00BB64A0" w:rsidP="009305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ynonymous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899E" w14:textId="1DCEAE47" w:rsidR="00816973" w:rsidRPr="00326B14" w:rsidRDefault="00816973" w:rsidP="009305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27C&gt;T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53CD" w14:textId="3DF969FC" w:rsidR="00816973" w:rsidRPr="00326B14" w:rsidRDefault="003E6C71" w:rsidP="009305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T9T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E4C5" w14:textId="58346FF7" w:rsidR="00816973" w:rsidRPr="00326B14" w:rsidRDefault="00816973" w:rsidP="009305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2279720</w:t>
            </w:r>
          </w:p>
        </w:tc>
      </w:tr>
      <w:tr w:rsidR="00816973" w:rsidRPr="00675E82" w14:paraId="171B5A26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E524" w14:textId="2CDE2F2F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HMP2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79A9" w14:textId="38146CF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2637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0B3B" w14:textId="6E65EB3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:87295049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B12C" w14:textId="2DF8318B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ynonymous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BD8C" w14:textId="50D10142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312T&gt;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9887" w14:textId="2DB43083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T104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1F7A" w14:textId="0A9468C4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1540913</w:t>
            </w:r>
          </w:p>
        </w:tc>
      </w:tr>
      <w:tr w:rsidR="00816973" w:rsidRPr="00675E82" w14:paraId="388EC6AC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1A95" w14:textId="2D582EAE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HMP2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7124" w14:textId="442E8B6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2637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2F99" w14:textId="6B61B9B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:87299075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B8EE" w14:textId="56F39DE8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ynonymous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CB6" w14:textId="2EBC37E6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372A&gt;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E28B" w14:textId="51D7E0B7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T124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D539" w14:textId="4EB6E80B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044499</w:t>
            </w:r>
          </w:p>
        </w:tc>
      </w:tr>
      <w:tr w:rsidR="00816973" w:rsidRPr="00675E82" w14:paraId="05A09871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7B97" w14:textId="04E191E9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HMP2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3828" w14:textId="1855DD4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2637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2A61" w14:textId="7AB10FA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:87303064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8888" w14:textId="0C6CB381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</w:t>
            </w:r>
            <w:r w:rsidR="00466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 prime UTR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336" w14:textId="406A1AFC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*106del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553D" w14:textId="419A0AE4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B7BD" w14:textId="5A84BD61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26904EF8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4E52A" w14:textId="03793963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CHMP2B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6C5A" w14:textId="49F0EFA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26378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8857" w14:textId="4D8F1DD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:87303064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87507" w14:textId="15FF74E5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</w:t>
            </w:r>
            <w:r w:rsidR="00466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 prime UTR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E7E77" w14:textId="71378FFB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*106dup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4471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7926" w14:textId="1DB35528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25832A20" w14:textId="77777777" w:rsidTr="00816973">
        <w:trPr>
          <w:trHeight w:val="300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415C" w14:textId="790FB571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FUS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1EA" w14:textId="144D230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56868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F064" w14:textId="26E666CC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6:31191482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F2C2" w14:textId="6CD7FD9B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5</w:t>
            </w:r>
            <w:r w:rsidR="00466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 prime UTR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F2CB" w14:textId="3BCD5352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-54A&gt;G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0207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ADCB" w14:textId="2360B1E8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929867</w:t>
            </w:r>
          </w:p>
        </w:tc>
      </w:tr>
      <w:tr w:rsidR="00816973" w:rsidRPr="00675E82" w14:paraId="66677A8C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E53" w14:textId="43A96A1C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F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E1AE" w14:textId="3FD72B93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5686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ADA6" w14:textId="33929F4D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6:31202698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8030" w14:textId="5356DB86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plice region variant&amp;intron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4D5" w14:textId="0C90F0BA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545-5del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BF97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006" w14:textId="75237951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18081562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AEE" w14:textId="2D246EE9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F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8FC8" w14:textId="78C716B8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5686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C4E6" w14:textId="37A8110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6:31202698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6BD7" w14:textId="4DC7C36D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plice region variant&amp;intron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177" w14:textId="4BA2DEC9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545-6_1545-5delT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D913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563" w14:textId="5B138836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092CBBFA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0FD8" w14:textId="0C75BFAC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F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90A3" w14:textId="63FF6D6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5686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7569" w14:textId="129D3F9D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6:31202698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1FD3" w14:textId="55A00FEA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plice region variant&amp;intron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3F6" w14:textId="483E4C8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545-5dup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3D5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8672" w14:textId="49331D4A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32393856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2357" w14:textId="0E7509DB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F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78F4" w14:textId="375CB03B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5686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F2E5" w14:textId="60C3C2CA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6:31202800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542" w14:textId="70A52DA2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</w:t>
            </w:r>
            <w:r w:rsidR="00466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 prime UTR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530" w14:textId="2C9D1C7B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*41G&gt;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35D4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D55E" w14:textId="006C2A6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80301724</w:t>
            </w:r>
          </w:p>
        </w:tc>
      </w:tr>
      <w:tr w:rsidR="00816973" w:rsidRPr="00675E82" w14:paraId="6608F0C1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1621" w14:textId="4D7E7FEF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F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D67E" w14:textId="3067387A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5686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65D4" w14:textId="0FBD807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6:31193942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6FDA" w14:textId="3301121D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ynonymous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F29" w14:textId="13478B86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47C&gt;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4DE2" w14:textId="1A9641FB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G49G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943F" w14:textId="34675AD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741810</w:t>
            </w:r>
          </w:p>
        </w:tc>
      </w:tr>
      <w:tr w:rsidR="00816973" w:rsidRPr="00675E82" w14:paraId="1547B42B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FAFA" w14:textId="34012120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F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AA5" w14:textId="5800840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5686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8421" w14:textId="55EADB0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6:31195279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4BD" w14:textId="3DCB6FE1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ynonymous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8CD5" w14:textId="67080403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291C&gt;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7682" w14:textId="0B9847B3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Y97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3CBB" w14:textId="6D5213E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052352</w:t>
            </w:r>
          </w:p>
        </w:tc>
      </w:tr>
      <w:tr w:rsidR="00816973" w:rsidRPr="00675E82" w14:paraId="6BEDA835" w14:textId="77777777" w:rsidTr="00BB64A0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8E1D" w14:textId="524558F3" w:rsidR="00816973" w:rsidRPr="00A252F2" w:rsidRDefault="00816973" w:rsidP="00BB64A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F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ED17" w14:textId="3E3CCAC0" w:rsidR="00816973" w:rsidRPr="00326B14" w:rsidRDefault="00816973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5686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5D41" w14:textId="1BEC8D34" w:rsidR="00816973" w:rsidRPr="00326B14" w:rsidRDefault="00816973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6:31195604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4E8C" w14:textId="6D013F43" w:rsidR="00816973" w:rsidRPr="00326B14" w:rsidRDefault="00BB64A0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i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nframe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dele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061D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430_447delGGACAGC</w:t>
            </w:r>
          </w:p>
          <w:p w14:paraId="547312B8" w14:textId="66C962C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GCAAAGCTA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1015" w14:textId="7B7291A8" w:rsidR="00816973" w:rsidRPr="00326B14" w:rsidRDefault="003E6C71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G144_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49del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DD68" w14:textId="7908C035" w:rsidR="00816973" w:rsidRPr="00326B14" w:rsidRDefault="003E6C71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7BD9CAB0" w14:textId="77777777" w:rsidTr="00BB64A0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AF9C2" w14:textId="48437690" w:rsidR="00816973" w:rsidRPr="00A252F2" w:rsidRDefault="00816973" w:rsidP="00BB64A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FUS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C4EBC" w14:textId="28FE1A55" w:rsidR="00816973" w:rsidRPr="00326B14" w:rsidRDefault="00816973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56868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5522B" w14:textId="6B221268" w:rsidR="00816973" w:rsidRPr="00326B14" w:rsidRDefault="00816973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6:31195692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5BC8" w14:textId="5C0D3232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plice donor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&amp;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disruptive inframe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deletion</w:t>
            </w:r>
          </w:p>
          <w:p w14:paraId="70BE2D96" w14:textId="18766072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&amp;</w:t>
            </w:r>
            <w:r w:rsidR="00BB64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spli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region variant&amp;intron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99543" w14:textId="717E74F5" w:rsidR="00816973" w:rsidRPr="00326B14" w:rsidRDefault="00816973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521_523+3delGAGGTG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001F5" w14:textId="57C67EA6" w:rsidR="00816973" w:rsidRPr="00326B14" w:rsidRDefault="003E6C71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G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5del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7ECF1" w14:textId="4D82B442" w:rsidR="00816973" w:rsidRPr="00326B14" w:rsidRDefault="003E6C71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4464216F" w14:textId="77777777" w:rsidTr="00816973">
        <w:trPr>
          <w:trHeight w:val="300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CCC7" w14:textId="0C375DCC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GRN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DE77" w14:textId="3E34F97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05386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2B8F" w14:textId="1CFA5009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39783156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7A95" w14:textId="404282C0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649F" w14:textId="3C264F15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384T&gt;C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EDF8" w14:textId="48F2BE58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D128D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2480" w14:textId="105883ED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25646</w:t>
            </w:r>
          </w:p>
        </w:tc>
      </w:tr>
      <w:tr w:rsidR="00816973" w:rsidRPr="00675E82" w14:paraId="44D60964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E7C" w14:textId="0F4BABF9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GR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28C0" w14:textId="5FD1A156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0538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0F17" w14:textId="66646CD9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2427037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A7D1" w14:textId="2FE0CC21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DB2F" w14:textId="5623D7BE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2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73E" w14:textId="090D073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A8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850" w14:textId="004CE186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201699327</w:t>
            </w:r>
          </w:p>
        </w:tc>
      </w:tr>
      <w:tr w:rsidR="00816973" w:rsidRPr="00675E82" w14:paraId="31CFA766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237C" w14:textId="31D75930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GR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23F0" w14:textId="6F16691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0538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A80" w14:textId="2634F63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2428798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1F3" w14:textId="535DCA2A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2BC3" w14:textId="1C1A8954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G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B26E" w14:textId="7148D73C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S301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F098" w14:textId="5412102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63750142</w:t>
            </w:r>
          </w:p>
        </w:tc>
      </w:tr>
      <w:tr w:rsidR="00816973" w:rsidRPr="00675E82" w14:paraId="2F95CF44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C608" w14:textId="5FE5E19B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GR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C972" w14:textId="33DA4F5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05386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ED829" w14:textId="76D3D32A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2429810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43C9" w14:textId="34CC5347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33E9" w14:textId="018E54C5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5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T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4CD6" w14:textId="2F6B3483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A505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6363" w14:textId="72B7D7D8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47495221</w:t>
            </w:r>
          </w:p>
        </w:tc>
      </w:tr>
      <w:tr w:rsidR="00816973" w:rsidRPr="00675E82" w14:paraId="3E88E3BB" w14:textId="77777777" w:rsidTr="00816973">
        <w:trPr>
          <w:trHeight w:val="300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38C0" w14:textId="6A583C6F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lastRenderedPageBreak/>
              <w:t>MAPT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772" w14:textId="420E2804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4429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0502" w14:textId="18F403ED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1416862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A57" w14:textId="2649768E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290" w14:textId="0058E631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8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T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48AE" w14:textId="3514B51A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D285D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F0F0" w14:textId="6EF71BDA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63750222</w:t>
            </w:r>
          </w:p>
        </w:tc>
      </w:tr>
      <w:tr w:rsidR="00816973" w:rsidRPr="00675E82" w14:paraId="47E4C0C4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4DC9" w14:textId="7475FEE7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MAP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CB20" w14:textId="1D2FDD3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442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3975" w14:textId="642C218D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1417096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522" w14:textId="5CA230DD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DC11" w14:textId="201455C0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0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G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559D" w14:textId="10FD0F34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p.P363P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2EEB" w14:textId="5904444B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49926AC6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F6A" w14:textId="25917C64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MAP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1AD" w14:textId="010DE50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442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5E38" w14:textId="1542724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1427131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520D" w14:textId="190E4643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900B" w14:textId="4028CA20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5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T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F3C" w14:textId="3348B23B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T504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1772" w14:textId="68E750A6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62063845</w:t>
            </w:r>
          </w:p>
        </w:tc>
      </w:tr>
      <w:tr w:rsidR="00816973" w:rsidRPr="00675E82" w14:paraId="1EC8E390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F929" w14:textId="69C2490E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MAP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5B75" w14:textId="18790B1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4463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EDE" w14:textId="14B2842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1429726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2E8" w14:textId="439074E4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DC94" w14:textId="3DE679C9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5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DBA1" w14:textId="7958C05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A169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C5D" w14:textId="354FE9A4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052553</w:t>
            </w:r>
          </w:p>
        </w:tc>
      </w:tr>
      <w:tr w:rsidR="00816973" w:rsidRPr="00675E82" w14:paraId="16B71473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D4BF" w14:textId="35BADAA9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MAP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5729" w14:textId="67979D04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4463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AD70" w14:textId="57E5E51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1420268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0F4" w14:textId="1D79B594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D6BA" w14:textId="2C7D18E7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819A" w14:textId="1649AC9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D75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B73A" w14:textId="02AD4265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5F8938BD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343B" w14:textId="73C3EA02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MAP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49A" w14:textId="06C5138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4463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287E" w14:textId="3516FE1D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1424761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681" w14:textId="3197942D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3D8F" w14:textId="1BBAC89F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G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89F7" w14:textId="5C4417E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P118P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9B9A" w14:textId="0FE6917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052551</w:t>
            </w:r>
          </w:p>
        </w:tc>
      </w:tr>
      <w:tr w:rsidR="00816973" w:rsidRPr="00675E82" w14:paraId="23EC1DC1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83AD" w14:textId="5632B4C9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MAP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5599" w14:textId="44D9E3B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4463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8894" w14:textId="6AB827E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1429855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5FDF" w14:textId="3068DE67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A24" w14:textId="221F3A92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6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G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BF89" w14:textId="09410B8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P212P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B70C" w14:textId="4E6C82C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1568305</w:t>
            </w:r>
          </w:p>
        </w:tc>
      </w:tr>
      <w:tr w:rsidR="00816973" w:rsidRPr="00675E82" w14:paraId="189862CD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3926" w14:textId="7B778155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MAP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DF2" w14:textId="2DF0BBB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4463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045" w14:textId="691E931B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1429810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3B5C" w14:textId="32F77C1F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1F87" w14:textId="6BCA844C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5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T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2F1F" w14:textId="2E838338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N197N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9120" w14:textId="73B31556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7652121</w:t>
            </w:r>
          </w:p>
        </w:tc>
      </w:tr>
      <w:tr w:rsidR="00816973" w:rsidRPr="00675E82" w14:paraId="09F5661E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314C9" w14:textId="045C7ADA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MAPT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3357" w14:textId="6F6EA63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3423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B8605" w14:textId="1DDBA1F3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7:44101513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1397E" w14:textId="46A6C730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ynonymous SNV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8225" w14:textId="7143070B" w:rsidR="00816973" w:rsidRPr="00326B14" w:rsidRDefault="0097461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&gt;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T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AA73" w14:textId="04C9D10C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A345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AB90" w14:textId="568E3B8E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n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a</w:t>
            </w:r>
          </w:p>
        </w:tc>
      </w:tr>
      <w:tr w:rsidR="00816973" w:rsidRPr="00675E82" w14:paraId="05572F2D" w14:textId="77777777" w:rsidTr="00816973">
        <w:trPr>
          <w:trHeight w:val="300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4638" w14:textId="629A1D8C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TARDBP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A76" w14:textId="548F4874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24018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3BB8" w14:textId="56E2227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:11073982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ED4A" w14:textId="7ED5E857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ynonymous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1BDA" w14:textId="1AE0A3F2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98T&gt;C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70A9" w14:textId="174D191D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A66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D8B" w14:textId="66F6F298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61730366</w:t>
            </w:r>
          </w:p>
        </w:tc>
      </w:tr>
      <w:tr w:rsidR="00816973" w:rsidRPr="00675E82" w14:paraId="3784CC69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53B" w14:textId="7962F9E0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TARDB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F37F" w14:textId="094F8DD9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2401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41DA" w14:textId="6E8A13B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:11080611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25A1" w14:textId="69C2547F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ynonymous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7EBB" w14:textId="665818B4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669C&gt;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C5D8" w14:textId="23D2AFC1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p.P223P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B754" w14:textId="5F1172BD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49517613</w:t>
            </w:r>
          </w:p>
        </w:tc>
      </w:tr>
      <w:tr w:rsidR="00816973" w:rsidRPr="00675E82" w14:paraId="08FBD628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A923" w14:textId="2AEC4D7E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TARDBP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FB17C" w14:textId="41CF9642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24018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888A3" w14:textId="2904007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1:11080611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9D98" w14:textId="6411BC73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equence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featur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BBE5" w14:textId="7C44DA8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669C&gt;G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F457" w14:textId="787F6D83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97A2" w14:textId="4F96D952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49517613</w:t>
            </w:r>
          </w:p>
        </w:tc>
      </w:tr>
      <w:tr w:rsidR="00816973" w:rsidRPr="00675E82" w14:paraId="729CAE07" w14:textId="77777777" w:rsidTr="00816973">
        <w:trPr>
          <w:trHeight w:val="300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67C4" w14:textId="7309940B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VCP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9C9F" w14:textId="6AA3716A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5</w:t>
            </w:r>
            <w:bookmarkStart w:id="0" w:name="_GoBack"/>
            <w:bookmarkEnd w:id="0"/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890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7879" w14:textId="71940F0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:35057110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8556" w14:textId="2DE59204" w:rsidR="00816973" w:rsidRPr="00326B14" w:rsidRDefault="003E6C71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3</w:t>
            </w:r>
            <w:r w:rsidR="00466E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 prime UTR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03BF" w14:textId="10E2E896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*4G&gt;T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5F26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774" w14:textId="1261B6E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201091341</w:t>
            </w:r>
          </w:p>
        </w:tc>
      </w:tr>
      <w:tr w:rsidR="00816973" w:rsidRPr="00675E82" w14:paraId="760FA008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27EB" w14:textId="3820F4BA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VC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596E" w14:textId="743F2F63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589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C2EE" w14:textId="0ECD9034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:35060302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E293" w14:textId="5B8C6930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plice region variant&amp;intron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117E" w14:textId="6A999DD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695+8A&gt;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04CA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7016" w14:textId="14B996FA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684562</w:t>
            </w:r>
          </w:p>
        </w:tc>
      </w:tr>
      <w:tr w:rsidR="00816973" w:rsidRPr="00675E82" w14:paraId="389234EC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4668" w14:textId="24D0DCF4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VC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D9E0" w14:textId="0B3B37C8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589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34E7" w14:textId="5F67A9B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:35060955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432F" w14:textId="4E85514A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equence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featur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D91" w14:textId="0A8976EF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360-35A&gt;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260F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D3F5" w14:textId="7D7B3D33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2258240</w:t>
            </w:r>
          </w:p>
        </w:tc>
      </w:tr>
      <w:tr w:rsidR="00816973" w:rsidRPr="00675E82" w14:paraId="3D0F2127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02F" w14:textId="04FD8595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VC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BBBB" w14:textId="79209B42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589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DAE9" w14:textId="2662AA3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:35061490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FEA7" w14:textId="0447849F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equence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featur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169F" w14:textId="0F38D88A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194+84G&gt;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B650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1220" w14:textId="7BCFDDD8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74763589</w:t>
            </w:r>
          </w:p>
        </w:tc>
      </w:tr>
      <w:tr w:rsidR="00816973" w:rsidRPr="00675E82" w14:paraId="675475BF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B29B" w14:textId="441BD871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VC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AB30" w14:textId="0FCECA78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589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A33" w14:textId="511789E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:35061503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072" w14:textId="09CB9025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equence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featur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3EEB" w14:textId="0C526E3B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194+71A&gt;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6742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70F" w14:textId="3E957A82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2074549</w:t>
            </w:r>
          </w:p>
        </w:tc>
      </w:tr>
      <w:tr w:rsidR="00816973" w:rsidRPr="00675E82" w14:paraId="5DDD5D38" w14:textId="77777777" w:rsidTr="00BB64A0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1A12" w14:textId="43E42AFD" w:rsidR="00816973" w:rsidRPr="00A252F2" w:rsidRDefault="00816973" w:rsidP="00BB64A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VC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FDC7" w14:textId="1EB31167" w:rsidR="00816973" w:rsidRPr="00326B14" w:rsidRDefault="00816973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589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A1F1" w14:textId="23951C72" w:rsidR="00816973" w:rsidRPr="00326B14" w:rsidRDefault="00816973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:35061693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950F" w14:textId="0F036C3D" w:rsidR="00816973" w:rsidRPr="00326B14" w:rsidRDefault="00BB64A0" w:rsidP="00BB64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plice region variant&amp;intron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2277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082-18_1082-8dup</w:t>
            </w:r>
          </w:p>
          <w:p w14:paraId="675E399D" w14:textId="09D22A3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TTGTGTACTG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1BB8" w14:textId="0668D31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noWrap/>
            <w:hideMark/>
          </w:tcPr>
          <w:p w14:paraId="1E9539F6" w14:textId="1B7A4826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816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1272867</w:t>
            </w:r>
          </w:p>
        </w:tc>
      </w:tr>
      <w:tr w:rsidR="00816973" w:rsidRPr="00675E82" w14:paraId="4A720231" w14:textId="21F5F294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18CB" w14:textId="58E24F46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VC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E95B" w14:textId="38734B42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589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1815" w14:textId="350ED5E1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:35062972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B72B" w14:textId="1419A983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plice region variant&amp;intron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variant</w:t>
            </w:r>
          </w:p>
        </w:tc>
        <w:tc>
          <w:tcPr>
            <w:tcW w:w="1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8A89" w14:textId="2AD2223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811+3G&gt;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022" w14:textId="6823A7BC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514492</w:t>
            </w:r>
          </w:p>
        </w:tc>
      </w:tr>
      <w:tr w:rsidR="00816973" w:rsidRPr="00675E82" w14:paraId="26F28D30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37A" w14:textId="7FD5ABF1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VC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725A" w14:textId="7AE3F7C0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589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8E8E" w14:textId="40B479CC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:35064324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CFB4" w14:textId="1351301C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equence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featur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F871" w14:textId="3C37B85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577-42A&gt;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EE7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E478" w14:textId="40A8B03C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200165441</w:t>
            </w:r>
          </w:p>
        </w:tc>
      </w:tr>
      <w:tr w:rsidR="00816973" w:rsidRPr="00675E82" w14:paraId="23659174" w14:textId="77777777" w:rsidTr="00816973">
        <w:trPr>
          <w:trHeight w:val="300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F29C1" w14:textId="227DCF95" w:rsidR="00816973" w:rsidRPr="00A252F2" w:rsidRDefault="00816973" w:rsidP="00675E8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</w:pPr>
            <w:r w:rsidRPr="00A252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tr-TR"/>
              </w:rPr>
              <w:t>VCP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1973F" w14:textId="4F913C2D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ENST0000035890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42654" w14:textId="11BE7B45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9:35068201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F2136" w14:textId="5EA08586" w:rsidR="00816973" w:rsidRPr="00326B14" w:rsidRDefault="00BB64A0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s</w:t>
            </w:r>
            <w:r w:rsidR="003E6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 xml:space="preserve">equence </w:t>
            </w:r>
            <w:r w:rsidR="00816973"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featur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9CD09" w14:textId="30D00CE3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c.129+47G&gt;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BC9DB" w14:textId="77777777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BAC80" w14:textId="388B2EFE" w:rsidR="00816973" w:rsidRPr="00326B14" w:rsidRDefault="00816973" w:rsidP="00675E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</w:pPr>
            <w:r w:rsidRPr="0032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/>
              </w:rPr>
              <w:t>rs10972300</w:t>
            </w:r>
          </w:p>
        </w:tc>
      </w:tr>
    </w:tbl>
    <w:p w14:paraId="2767A0A8" w14:textId="77777777" w:rsidR="00675E82" w:rsidRDefault="00675E82"/>
    <w:sectPr w:rsidR="00675E82" w:rsidSect="00E9544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44D"/>
    <w:rsid w:val="00063337"/>
    <w:rsid w:val="00117EDD"/>
    <w:rsid w:val="00326B14"/>
    <w:rsid w:val="003E6C71"/>
    <w:rsid w:val="004454F1"/>
    <w:rsid w:val="00466E41"/>
    <w:rsid w:val="0048589B"/>
    <w:rsid w:val="004C2744"/>
    <w:rsid w:val="004D2A8B"/>
    <w:rsid w:val="005405CC"/>
    <w:rsid w:val="005520B7"/>
    <w:rsid w:val="00675E82"/>
    <w:rsid w:val="00816973"/>
    <w:rsid w:val="00835795"/>
    <w:rsid w:val="008E03DD"/>
    <w:rsid w:val="00930585"/>
    <w:rsid w:val="00974610"/>
    <w:rsid w:val="00A252F2"/>
    <w:rsid w:val="00AD590B"/>
    <w:rsid w:val="00B859F0"/>
    <w:rsid w:val="00BB64A0"/>
    <w:rsid w:val="00D36A91"/>
    <w:rsid w:val="00E9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5CAD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anbul University</Company>
  <LinksUpToDate>false</LinksUpToDate>
  <CharactersWithSpaces>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ze Guven</dc:creator>
  <cp:lastModifiedBy>sony</cp:lastModifiedBy>
  <cp:revision>3</cp:revision>
  <dcterms:created xsi:type="dcterms:W3CDTF">2016-06-14T09:03:00Z</dcterms:created>
  <dcterms:modified xsi:type="dcterms:W3CDTF">2016-06-26T13:42:00Z</dcterms:modified>
</cp:coreProperties>
</file>